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52512B" w14:textId="77777777" w:rsidR="00433B5D" w:rsidRDefault="00433B5D" w:rsidP="009902E9">
      <w:pPr>
        <w:spacing w:line="360" w:lineRule="auto"/>
        <w:jc w:val="both"/>
        <w:rPr>
          <w:rFonts w:ascii="Arial" w:hAnsi="Arial" w:cs="Arial"/>
        </w:rPr>
      </w:pPr>
      <w:bookmarkStart w:id="0" w:name="_GoBack"/>
      <w:bookmarkEnd w:id="0"/>
    </w:p>
    <w:p w14:paraId="1C00A44F" w14:textId="77777777" w:rsidR="00C526AF" w:rsidRDefault="00425CB7" w:rsidP="009902E9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="000F542D">
        <w:rPr>
          <w:rFonts w:ascii="Arial" w:hAnsi="Arial" w:cs="Arial"/>
          <w:b/>
        </w:rPr>
        <w:t xml:space="preserve"> figures</w:t>
      </w:r>
      <w:r>
        <w:rPr>
          <w:rFonts w:ascii="Arial" w:hAnsi="Arial" w:cs="Arial"/>
          <w:b/>
        </w:rPr>
        <w:t>.</w:t>
      </w:r>
    </w:p>
    <w:p w14:paraId="5FAC1B53" w14:textId="77777777" w:rsidR="00425CB7" w:rsidRPr="00425CB7" w:rsidRDefault="007A0AF8" w:rsidP="009902E9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</w:t>
      </w:r>
      <w:r w:rsidR="00F955D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1 </w:t>
      </w:r>
      <w:r w:rsidR="00425CB7" w:rsidRPr="007002D5">
        <w:rPr>
          <w:rFonts w:ascii="Arial" w:hAnsi="Arial" w:cs="Arial"/>
        </w:rPr>
        <w:t xml:space="preserve">Amino acid sequence of anti-c-Met </w:t>
      </w:r>
      <w:proofErr w:type="spellStart"/>
      <w:r w:rsidR="00425CB7" w:rsidRPr="007002D5">
        <w:rPr>
          <w:rFonts w:ascii="Arial" w:hAnsi="Arial" w:cs="Arial"/>
        </w:rPr>
        <w:t>scFv</w:t>
      </w:r>
      <w:proofErr w:type="spellEnd"/>
      <w:r w:rsidR="00425CB7" w:rsidRPr="007002D5">
        <w:rPr>
          <w:rFonts w:ascii="Arial" w:hAnsi="Arial" w:cs="Arial"/>
        </w:rPr>
        <w:t xml:space="preserve"> heavy and light chain. The CDRs are indicated by boxes and labelled. Epitope peptide 53 indicated by grey shading with core </w:t>
      </w:r>
      <w:r w:rsidR="00F955D0">
        <w:rPr>
          <w:rFonts w:ascii="Arial" w:hAnsi="Arial" w:cs="Arial"/>
        </w:rPr>
        <w:t>t</w:t>
      </w:r>
      <w:r w:rsidR="00425CB7" w:rsidRPr="007002D5">
        <w:rPr>
          <w:rFonts w:ascii="Arial" w:hAnsi="Arial" w:cs="Arial"/>
        </w:rPr>
        <w:t>r</w:t>
      </w:r>
      <w:r w:rsidR="00F955D0">
        <w:rPr>
          <w:rFonts w:ascii="Arial" w:hAnsi="Arial" w:cs="Arial"/>
        </w:rPr>
        <w:t>ypto</w:t>
      </w:r>
      <w:r w:rsidR="00425CB7" w:rsidRPr="007002D5">
        <w:rPr>
          <w:rFonts w:ascii="Arial" w:hAnsi="Arial" w:cs="Arial"/>
        </w:rPr>
        <w:t>p</w:t>
      </w:r>
      <w:r w:rsidR="00F955D0">
        <w:rPr>
          <w:rFonts w:ascii="Arial" w:hAnsi="Arial" w:cs="Arial"/>
        </w:rPr>
        <w:t>han</w:t>
      </w:r>
      <w:r w:rsidR="00425CB7" w:rsidRPr="007002D5">
        <w:rPr>
          <w:rFonts w:ascii="Arial" w:hAnsi="Arial" w:cs="Arial"/>
        </w:rPr>
        <w:t>11</w:t>
      </w:r>
      <w:r w:rsidR="00425CB7">
        <w:rPr>
          <w:rFonts w:ascii="Arial" w:hAnsi="Arial" w:cs="Arial"/>
        </w:rPr>
        <w:t>3</w:t>
      </w:r>
      <w:r w:rsidR="00425CB7" w:rsidRPr="007002D5">
        <w:rPr>
          <w:rFonts w:ascii="Arial" w:hAnsi="Arial" w:cs="Arial"/>
        </w:rPr>
        <w:t xml:space="preserve"> in bold.</w:t>
      </w:r>
    </w:p>
    <w:p w14:paraId="68A13AEF" w14:textId="77777777" w:rsidR="004427A6" w:rsidRPr="003D26EB" w:rsidRDefault="00C526AF" w:rsidP="009902E9">
      <w:pPr>
        <w:spacing w:line="360" w:lineRule="auto"/>
        <w:jc w:val="both"/>
      </w:pPr>
      <w:r w:rsidRPr="003D26EB">
        <w:rPr>
          <w:rFonts w:ascii="Arial" w:hAnsi="Arial" w:cs="Arial"/>
          <w:b/>
        </w:rPr>
        <w:t xml:space="preserve">Figure </w:t>
      </w:r>
      <w:r w:rsidR="00F955D0" w:rsidRPr="003D26EB">
        <w:rPr>
          <w:rFonts w:ascii="Arial" w:hAnsi="Arial" w:cs="Arial"/>
          <w:b/>
        </w:rPr>
        <w:t>S2</w:t>
      </w:r>
      <w:r w:rsidRPr="003D26EB">
        <w:rPr>
          <w:rFonts w:ascii="Arial" w:hAnsi="Arial" w:cs="Arial"/>
          <w:b/>
        </w:rPr>
        <w:t xml:space="preserve"> </w:t>
      </w:r>
      <w:r w:rsidR="000128D4" w:rsidRPr="003D26EB">
        <w:rPr>
          <w:rFonts w:ascii="Arial" w:hAnsi="Arial" w:cs="Arial"/>
        </w:rPr>
        <w:t>RMS</w:t>
      </w:r>
      <w:r w:rsidR="000128D4">
        <w:rPr>
          <w:rFonts w:ascii="Arial" w:hAnsi="Arial" w:cs="Arial"/>
        </w:rPr>
        <w:t>D versus time</w:t>
      </w:r>
      <w:r w:rsidR="000128D4" w:rsidRPr="003D26EB">
        <w:rPr>
          <w:rFonts w:ascii="Arial" w:hAnsi="Arial" w:cs="Arial"/>
        </w:rPr>
        <w:t xml:space="preserve"> </w:t>
      </w:r>
      <w:r w:rsidR="00B363D1">
        <w:rPr>
          <w:rFonts w:ascii="Arial" w:hAnsi="Arial" w:cs="Arial"/>
        </w:rPr>
        <w:t xml:space="preserve">(A) and RMSD </w:t>
      </w:r>
      <w:r w:rsidR="000128D4">
        <w:rPr>
          <w:rFonts w:ascii="Arial" w:hAnsi="Arial" w:cs="Arial"/>
        </w:rPr>
        <w:t xml:space="preserve">along protein sequence </w:t>
      </w:r>
      <w:r w:rsidR="00B363D1">
        <w:rPr>
          <w:rFonts w:ascii="Arial" w:hAnsi="Arial" w:cs="Arial"/>
        </w:rPr>
        <w:t xml:space="preserve">(B) </w:t>
      </w:r>
      <w:r w:rsidR="00433B5D" w:rsidRPr="003D26EB">
        <w:rPr>
          <w:rFonts w:ascii="Arial" w:hAnsi="Arial" w:cs="Arial"/>
        </w:rPr>
        <w:t xml:space="preserve">for the individual </w:t>
      </w:r>
      <w:r w:rsidR="00B363D1">
        <w:rPr>
          <w:rFonts w:ascii="Arial" w:hAnsi="Arial" w:cs="Arial"/>
        </w:rPr>
        <w:t>300K and 3</w:t>
      </w:r>
      <w:r w:rsidR="000128D4">
        <w:rPr>
          <w:rFonts w:ascii="Arial" w:hAnsi="Arial" w:cs="Arial"/>
        </w:rPr>
        <w:t>50</w:t>
      </w:r>
      <w:r w:rsidR="00B363D1">
        <w:rPr>
          <w:rFonts w:ascii="Arial" w:hAnsi="Arial" w:cs="Arial"/>
        </w:rPr>
        <w:t xml:space="preserve">K/500K temperature cycling </w:t>
      </w:r>
      <w:r w:rsidR="00433B5D" w:rsidRPr="003D26EB">
        <w:rPr>
          <w:rFonts w:ascii="Arial" w:hAnsi="Arial" w:cs="Arial"/>
        </w:rPr>
        <w:t>simulations</w:t>
      </w:r>
      <w:r w:rsidR="00B363D1">
        <w:rPr>
          <w:rFonts w:ascii="Arial" w:hAnsi="Arial" w:cs="Arial"/>
        </w:rPr>
        <w:t>.</w:t>
      </w:r>
    </w:p>
    <w:p w14:paraId="0C5EBF5D" w14:textId="388D30F0" w:rsidR="00DE4420" w:rsidRDefault="00DE442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7EE2A6D" w14:textId="3FEF9C45" w:rsidR="00FD3F43" w:rsidRPr="009902E9" w:rsidRDefault="00FD3F43" w:rsidP="003A0A66">
      <w:pPr>
        <w:spacing w:line="360" w:lineRule="auto"/>
        <w:rPr>
          <w:rFonts w:ascii="Arial" w:hAnsi="Arial" w:cs="Arial"/>
        </w:rPr>
      </w:pPr>
    </w:p>
    <w:sectPr w:rsidR="00FD3F43" w:rsidRPr="009902E9" w:rsidSect="00DE4420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BDFA51" w14:textId="77777777" w:rsidR="00B26F5F" w:rsidRDefault="00B26F5F" w:rsidP="00426519">
      <w:pPr>
        <w:spacing w:after="0" w:line="240" w:lineRule="auto"/>
      </w:pPr>
      <w:r>
        <w:separator/>
      </w:r>
    </w:p>
  </w:endnote>
  <w:endnote w:type="continuationSeparator" w:id="0">
    <w:p w14:paraId="2FA87594" w14:textId="77777777" w:rsidR="00B26F5F" w:rsidRDefault="00B26F5F" w:rsidP="00426519">
      <w:pPr>
        <w:spacing w:after="0" w:line="240" w:lineRule="auto"/>
      </w:pPr>
      <w:r>
        <w:continuationSeparator/>
      </w:r>
    </w:p>
  </w:endnote>
  <w:endnote w:type="continuationNotice" w:id="1">
    <w:p w14:paraId="3D086571" w14:textId="77777777" w:rsidR="00B26F5F" w:rsidRDefault="00B26F5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9473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CE6BB1" w14:textId="00DD6862" w:rsidR="00E3492F" w:rsidRDefault="00E3492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0BE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F39F36" w14:textId="77777777" w:rsidR="00E3492F" w:rsidRDefault="00E3492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728745" w14:textId="77777777" w:rsidR="00B26F5F" w:rsidRDefault="00B26F5F" w:rsidP="00426519">
      <w:pPr>
        <w:spacing w:after="0" w:line="240" w:lineRule="auto"/>
      </w:pPr>
      <w:r>
        <w:separator/>
      </w:r>
    </w:p>
  </w:footnote>
  <w:footnote w:type="continuationSeparator" w:id="0">
    <w:p w14:paraId="76167C28" w14:textId="77777777" w:rsidR="00B26F5F" w:rsidRDefault="00B26F5F" w:rsidP="00426519">
      <w:pPr>
        <w:spacing w:after="0" w:line="240" w:lineRule="auto"/>
      </w:pPr>
      <w:r>
        <w:continuationSeparator/>
      </w:r>
    </w:p>
  </w:footnote>
  <w:footnote w:type="continuationNotice" w:id="1">
    <w:p w14:paraId="1624F4FF" w14:textId="77777777" w:rsidR="00B26F5F" w:rsidRDefault="00B26F5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0C6E20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30811019"/>
    <w:multiLevelType w:val="hybridMultilevel"/>
    <w:tmpl w:val="8C5877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6220210"/>
    <w:multiLevelType w:val="hybridMultilevel"/>
    <w:tmpl w:val="859ACD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F04501"/>
    <w:multiLevelType w:val="hybridMultilevel"/>
    <w:tmpl w:val="D1B4A3D6"/>
    <w:lvl w:ilvl="0" w:tplc="1D0CC8C6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B174A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Immu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vzd0drxk95d9wetzs4p2xv3w99txwfts9zz&quot;&gt;Immunogenicity Copy&lt;record-ids&gt;&lt;item&gt;2&lt;/item&gt;&lt;item&gt;8&lt;/item&gt;&lt;item&gt;13&lt;/item&gt;&lt;item&gt;23&lt;/item&gt;&lt;item&gt;28&lt;/item&gt;&lt;item&gt;72&lt;/item&gt;&lt;item&gt;90&lt;/item&gt;&lt;item&gt;179&lt;/item&gt;&lt;item&gt;180&lt;/item&gt;&lt;item&gt;208&lt;/item&gt;&lt;item&gt;210&lt;/item&gt;&lt;item&gt;219&lt;/item&gt;&lt;item&gt;221&lt;/item&gt;&lt;item&gt;222&lt;/item&gt;&lt;item&gt;223&lt;/item&gt;&lt;item&gt;268&lt;/item&gt;&lt;item&gt;270&lt;/item&gt;&lt;item&gt;272&lt;/item&gt;&lt;item&gt;274&lt;/item&gt;&lt;item&gt;290&lt;/item&gt;&lt;item&gt;291&lt;/item&gt;&lt;item&gt;292&lt;/item&gt;&lt;item&gt;293&lt;/item&gt;&lt;item&gt;295&lt;/item&gt;&lt;item&gt;296&lt;/item&gt;&lt;item&gt;297&lt;/item&gt;&lt;item&gt;298&lt;/item&gt;&lt;item&gt;299&lt;/item&gt;&lt;item&gt;300&lt;/item&gt;&lt;item&gt;301&lt;/item&gt;&lt;item&gt;303&lt;/item&gt;&lt;item&gt;304&lt;/item&gt;&lt;item&gt;305&lt;/item&gt;&lt;item&gt;306&lt;/item&gt;&lt;item&gt;307&lt;/item&gt;&lt;item&gt;310&lt;/item&gt;&lt;item&gt;311&lt;/item&gt;&lt;item&gt;312&lt;/item&gt;&lt;item&gt;314&lt;/item&gt;&lt;item&gt;315&lt;/item&gt;&lt;item&gt;316&lt;/item&gt;&lt;item&gt;317&lt;/item&gt;&lt;item&gt;318&lt;/item&gt;&lt;item&gt;319&lt;/item&gt;&lt;item&gt;320&lt;/item&gt;&lt;item&gt;321&lt;/item&gt;&lt;/record-ids&gt;&lt;/item&gt;&lt;/Libraries&gt;"/>
  </w:docVars>
  <w:rsids>
    <w:rsidRoot w:val="00945AE5"/>
    <w:rsid w:val="00005505"/>
    <w:rsid w:val="00006724"/>
    <w:rsid w:val="0001125A"/>
    <w:rsid w:val="000128D4"/>
    <w:rsid w:val="00030B2D"/>
    <w:rsid w:val="00035732"/>
    <w:rsid w:val="00042441"/>
    <w:rsid w:val="00044324"/>
    <w:rsid w:val="00046D7C"/>
    <w:rsid w:val="00053C4C"/>
    <w:rsid w:val="000562B3"/>
    <w:rsid w:val="0005663C"/>
    <w:rsid w:val="000639DE"/>
    <w:rsid w:val="000657C2"/>
    <w:rsid w:val="00065F29"/>
    <w:rsid w:val="00072D9A"/>
    <w:rsid w:val="00073C2E"/>
    <w:rsid w:val="0007713E"/>
    <w:rsid w:val="000818EF"/>
    <w:rsid w:val="00084EE7"/>
    <w:rsid w:val="00087778"/>
    <w:rsid w:val="0009333F"/>
    <w:rsid w:val="000A6CB9"/>
    <w:rsid w:val="000B413D"/>
    <w:rsid w:val="000E60FC"/>
    <w:rsid w:val="000E7870"/>
    <w:rsid w:val="000E79EA"/>
    <w:rsid w:val="000F14FA"/>
    <w:rsid w:val="000F46A8"/>
    <w:rsid w:val="000F542D"/>
    <w:rsid w:val="001038CD"/>
    <w:rsid w:val="0011739F"/>
    <w:rsid w:val="001237E1"/>
    <w:rsid w:val="00133714"/>
    <w:rsid w:val="001353A4"/>
    <w:rsid w:val="001373FD"/>
    <w:rsid w:val="00140C4A"/>
    <w:rsid w:val="00141214"/>
    <w:rsid w:val="00144BF2"/>
    <w:rsid w:val="0015004C"/>
    <w:rsid w:val="001511D5"/>
    <w:rsid w:val="001522B4"/>
    <w:rsid w:val="00153F14"/>
    <w:rsid w:val="00165530"/>
    <w:rsid w:val="00167B5F"/>
    <w:rsid w:val="00174F16"/>
    <w:rsid w:val="00174FCC"/>
    <w:rsid w:val="001750B8"/>
    <w:rsid w:val="00177CC4"/>
    <w:rsid w:val="00182841"/>
    <w:rsid w:val="00187198"/>
    <w:rsid w:val="0019154E"/>
    <w:rsid w:val="0019183B"/>
    <w:rsid w:val="00191BFC"/>
    <w:rsid w:val="001927CE"/>
    <w:rsid w:val="001945D4"/>
    <w:rsid w:val="0019503B"/>
    <w:rsid w:val="001A1AF2"/>
    <w:rsid w:val="001B7DC2"/>
    <w:rsid w:val="001C6D04"/>
    <w:rsid w:val="001C705B"/>
    <w:rsid w:val="001C7148"/>
    <w:rsid w:val="001D1FDA"/>
    <w:rsid w:val="001D3DB5"/>
    <w:rsid w:val="001D6804"/>
    <w:rsid w:val="001E2998"/>
    <w:rsid w:val="001E7689"/>
    <w:rsid w:val="001F39DC"/>
    <w:rsid w:val="001F4ACC"/>
    <w:rsid w:val="00201F26"/>
    <w:rsid w:val="002075BD"/>
    <w:rsid w:val="002103A3"/>
    <w:rsid w:val="002133F7"/>
    <w:rsid w:val="0021661F"/>
    <w:rsid w:val="0022625E"/>
    <w:rsid w:val="00230D91"/>
    <w:rsid w:val="00232936"/>
    <w:rsid w:val="00233F2D"/>
    <w:rsid w:val="002359D0"/>
    <w:rsid w:val="0024119D"/>
    <w:rsid w:val="002411CA"/>
    <w:rsid w:val="00242174"/>
    <w:rsid w:val="00242A5E"/>
    <w:rsid w:val="00244E84"/>
    <w:rsid w:val="002505DF"/>
    <w:rsid w:val="002620F3"/>
    <w:rsid w:val="00270ABC"/>
    <w:rsid w:val="00283089"/>
    <w:rsid w:val="00292289"/>
    <w:rsid w:val="00292704"/>
    <w:rsid w:val="002946F7"/>
    <w:rsid w:val="002A2034"/>
    <w:rsid w:val="002A7AE0"/>
    <w:rsid w:val="002B0C18"/>
    <w:rsid w:val="002B52B8"/>
    <w:rsid w:val="002B6C7B"/>
    <w:rsid w:val="002B6EF6"/>
    <w:rsid w:val="002C3094"/>
    <w:rsid w:val="002D409B"/>
    <w:rsid w:val="002D4464"/>
    <w:rsid w:val="002E3B5B"/>
    <w:rsid w:val="002E7985"/>
    <w:rsid w:val="002F5661"/>
    <w:rsid w:val="003014A8"/>
    <w:rsid w:val="00303842"/>
    <w:rsid w:val="00303BAB"/>
    <w:rsid w:val="0030409C"/>
    <w:rsid w:val="003060E3"/>
    <w:rsid w:val="00310A5F"/>
    <w:rsid w:val="00313E77"/>
    <w:rsid w:val="003164D6"/>
    <w:rsid w:val="00323D29"/>
    <w:rsid w:val="00336909"/>
    <w:rsid w:val="003411C7"/>
    <w:rsid w:val="003424BE"/>
    <w:rsid w:val="00364FB6"/>
    <w:rsid w:val="00367931"/>
    <w:rsid w:val="003717DB"/>
    <w:rsid w:val="003747E9"/>
    <w:rsid w:val="00382261"/>
    <w:rsid w:val="003864D5"/>
    <w:rsid w:val="0039617F"/>
    <w:rsid w:val="003A0A66"/>
    <w:rsid w:val="003A690D"/>
    <w:rsid w:val="003A7B31"/>
    <w:rsid w:val="003B1D6A"/>
    <w:rsid w:val="003B36E3"/>
    <w:rsid w:val="003B61D2"/>
    <w:rsid w:val="003B727E"/>
    <w:rsid w:val="003C7383"/>
    <w:rsid w:val="003C78BF"/>
    <w:rsid w:val="003D26EB"/>
    <w:rsid w:val="003D2D91"/>
    <w:rsid w:val="003E02C3"/>
    <w:rsid w:val="003E279B"/>
    <w:rsid w:val="003E375B"/>
    <w:rsid w:val="003F535A"/>
    <w:rsid w:val="00400B3B"/>
    <w:rsid w:val="00400F74"/>
    <w:rsid w:val="004075C2"/>
    <w:rsid w:val="004104D0"/>
    <w:rsid w:val="00413E05"/>
    <w:rsid w:val="00415F20"/>
    <w:rsid w:val="004174FB"/>
    <w:rsid w:val="00421F8D"/>
    <w:rsid w:val="00425CB7"/>
    <w:rsid w:val="00426519"/>
    <w:rsid w:val="0042748A"/>
    <w:rsid w:val="004321B0"/>
    <w:rsid w:val="00432B66"/>
    <w:rsid w:val="00432D1D"/>
    <w:rsid w:val="00432EE9"/>
    <w:rsid w:val="00433B5D"/>
    <w:rsid w:val="0044172E"/>
    <w:rsid w:val="00442656"/>
    <w:rsid w:val="004427A6"/>
    <w:rsid w:val="00451048"/>
    <w:rsid w:val="00465321"/>
    <w:rsid w:val="0046651E"/>
    <w:rsid w:val="00474E49"/>
    <w:rsid w:val="00487958"/>
    <w:rsid w:val="004A66A3"/>
    <w:rsid w:val="004B675A"/>
    <w:rsid w:val="004B69D8"/>
    <w:rsid w:val="004C1FB3"/>
    <w:rsid w:val="004C30C2"/>
    <w:rsid w:val="004C5343"/>
    <w:rsid w:val="004D6BE5"/>
    <w:rsid w:val="004E63B4"/>
    <w:rsid w:val="004E66D1"/>
    <w:rsid w:val="004F141F"/>
    <w:rsid w:val="004F464F"/>
    <w:rsid w:val="004F7EBE"/>
    <w:rsid w:val="0050115E"/>
    <w:rsid w:val="00504CE7"/>
    <w:rsid w:val="00505512"/>
    <w:rsid w:val="00507358"/>
    <w:rsid w:val="00514635"/>
    <w:rsid w:val="005168BE"/>
    <w:rsid w:val="00517C3F"/>
    <w:rsid w:val="0052112B"/>
    <w:rsid w:val="005219CC"/>
    <w:rsid w:val="005227EF"/>
    <w:rsid w:val="00527223"/>
    <w:rsid w:val="00527401"/>
    <w:rsid w:val="00532DC5"/>
    <w:rsid w:val="005334B4"/>
    <w:rsid w:val="0053664F"/>
    <w:rsid w:val="005422C5"/>
    <w:rsid w:val="00542350"/>
    <w:rsid w:val="005427C9"/>
    <w:rsid w:val="00545332"/>
    <w:rsid w:val="00546FED"/>
    <w:rsid w:val="005477DE"/>
    <w:rsid w:val="00550334"/>
    <w:rsid w:val="005508A2"/>
    <w:rsid w:val="0055301D"/>
    <w:rsid w:val="0055753E"/>
    <w:rsid w:val="0056228A"/>
    <w:rsid w:val="00567BA2"/>
    <w:rsid w:val="0057046D"/>
    <w:rsid w:val="00571FDC"/>
    <w:rsid w:val="00572BAF"/>
    <w:rsid w:val="00576B11"/>
    <w:rsid w:val="00576DF5"/>
    <w:rsid w:val="00577383"/>
    <w:rsid w:val="00583D31"/>
    <w:rsid w:val="00585BE4"/>
    <w:rsid w:val="00592F56"/>
    <w:rsid w:val="0059423D"/>
    <w:rsid w:val="00595234"/>
    <w:rsid w:val="00596391"/>
    <w:rsid w:val="005A016F"/>
    <w:rsid w:val="005A1926"/>
    <w:rsid w:val="005A5B5F"/>
    <w:rsid w:val="005A6634"/>
    <w:rsid w:val="005B0FA8"/>
    <w:rsid w:val="005B0FAC"/>
    <w:rsid w:val="005B4034"/>
    <w:rsid w:val="005B545D"/>
    <w:rsid w:val="005C0BED"/>
    <w:rsid w:val="005C0F50"/>
    <w:rsid w:val="005C1749"/>
    <w:rsid w:val="005C5806"/>
    <w:rsid w:val="005D0D2D"/>
    <w:rsid w:val="005D1023"/>
    <w:rsid w:val="005D48F0"/>
    <w:rsid w:val="005E36D9"/>
    <w:rsid w:val="005E55DA"/>
    <w:rsid w:val="00602D54"/>
    <w:rsid w:val="006072C0"/>
    <w:rsid w:val="006154D2"/>
    <w:rsid w:val="00617C7A"/>
    <w:rsid w:val="00622FC3"/>
    <w:rsid w:val="00625ADA"/>
    <w:rsid w:val="006312CF"/>
    <w:rsid w:val="00634E96"/>
    <w:rsid w:val="00636A7F"/>
    <w:rsid w:val="00641A37"/>
    <w:rsid w:val="006420F2"/>
    <w:rsid w:val="00643280"/>
    <w:rsid w:val="00646324"/>
    <w:rsid w:val="00646682"/>
    <w:rsid w:val="00651F08"/>
    <w:rsid w:val="00652A9F"/>
    <w:rsid w:val="00656804"/>
    <w:rsid w:val="0065779B"/>
    <w:rsid w:val="00657B25"/>
    <w:rsid w:val="006614B4"/>
    <w:rsid w:val="00661D76"/>
    <w:rsid w:val="00664B10"/>
    <w:rsid w:val="00665463"/>
    <w:rsid w:val="006750BD"/>
    <w:rsid w:val="00675A81"/>
    <w:rsid w:val="0068224A"/>
    <w:rsid w:val="006825D8"/>
    <w:rsid w:val="00687EB1"/>
    <w:rsid w:val="00687F52"/>
    <w:rsid w:val="00691A93"/>
    <w:rsid w:val="00695AD8"/>
    <w:rsid w:val="006A2D50"/>
    <w:rsid w:val="006A5926"/>
    <w:rsid w:val="006D5B82"/>
    <w:rsid w:val="006D6A04"/>
    <w:rsid w:val="006D7F98"/>
    <w:rsid w:val="006E1A45"/>
    <w:rsid w:val="006E6D40"/>
    <w:rsid w:val="006F4B71"/>
    <w:rsid w:val="006F5CAA"/>
    <w:rsid w:val="006F5D00"/>
    <w:rsid w:val="007002D5"/>
    <w:rsid w:val="00705254"/>
    <w:rsid w:val="0070606B"/>
    <w:rsid w:val="00707958"/>
    <w:rsid w:val="00707B6F"/>
    <w:rsid w:val="0071079A"/>
    <w:rsid w:val="00710F51"/>
    <w:rsid w:val="0072229E"/>
    <w:rsid w:val="00726109"/>
    <w:rsid w:val="00731684"/>
    <w:rsid w:val="00732F09"/>
    <w:rsid w:val="00733196"/>
    <w:rsid w:val="00736ED3"/>
    <w:rsid w:val="007468B8"/>
    <w:rsid w:val="00751CB8"/>
    <w:rsid w:val="00753145"/>
    <w:rsid w:val="00754DB1"/>
    <w:rsid w:val="00760592"/>
    <w:rsid w:val="00764577"/>
    <w:rsid w:val="00770568"/>
    <w:rsid w:val="0077364E"/>
    <w:rsid w:val="00774FC6"/>
    <w:rsid w:val="00775C13"/>
    <w:rsid w:val="00776A86"/>
    <w:rsid w:val="00782B04"/>
    <w:rsid w:val="00782B85"/>
    <w:rsid w:val="00784A3D"/>
    <w:rsid w:val="0078680E"/>
    <w:rsid w:val="0079109C"/>
    <w:rsid w:val="007A0108"/>
    <w:rsid w:val="007A0AF8"/>
    <w:rsid w:val="007A1B95"/>
    <w:rsid w:val="007A1BB6"/>
    <w:rsid w:val="007A7A87"/>
    <w:rsid w:val="007B1D9A"/>
    <w:rsid w:val="007B1ECE"/>
    <w:rsid w:val="007B382B"/>
    <w:rsid w:val="007B3F20"/>
    <w:rsid w:val="007B5753"/>
    <w:rsid w:val="007B764C"/>
    <w:rsid w:val="007C191F"/>
    <w:rsid w:val="007C459E"/>
    <w:rsid w:val="007C6A8B"/>
    <w:rsid w:val="007D2E71"/>
    <w:rsid w:val="007E60D3"/>
    <w:rsid w:val="007F0A3A"/>
    <w:rsid w:val="007F36D6"/>
    <w:rsid w:val="00803BC8"/>
    <w:rsid w:val="00803F35"/>
    <w:rsid w:val="008261C0"/>
    <w:rsid w:val="008322DD"/>
    <w:rsid w:val="0083556C"/>
    <w:rsid w:val="008359E7"/>
    <w:rsid w:val="008430F9"/>
    <w:rsid w:val="00843859"/>
    <w:rsid w:val="00847348"/>
    <w:rsid w:val="008475A2"/>
    <w:rsid w:val="008476F9"/>
    <w:rsid w:val="00853659"/>
    <w:rsid w:val="00860344"/>
    <w:rsid w:val="008665DA"/>
    <w:rsid w:val="00867C29"/>
    <w:rsid w:val="00877F2D"/>
    <w:rsid w:val="00882C68"/>
    <w:rsid w:val="00893B88"/>
    <w:rsid w:val="008A2003"/>
    <w:rsid w:val="008A590E"/>
    <w:rsid w:val="008A5DFA"/>
    <w:rsid w:val="008B231D"/>
    <w:rsid w:val="008B44E2"/>
    <w:rsid w:val="008C37EE"/>
    <w:rsid w:val="008D32AF"/>
    <w:rsid w:val="008D67BB"/>
    <w:rsid w:val="008D67ED"/>
    <w:rsid w:val="008D7F11"/>
    <w:rsid w:val="008E0B6D"/>
    <w:rsid w:val="008E31A8"/>
    <w:rsid w:val="008E41ED"/>
    <w:rsid w:val="008E7738"/>
    <w:rsid w:val="008F68D6"/>
    <w:rsid w:val="008F795F"/>
    <w:rsid w:val="00900C7F"/>
    <w:rsid w:val="009054BA"/>
    <w:rsid w:val="009055AF"/>
    <w:rsid w:val="00911C8D"/>
    <w:rsid w:val="00914E67"/>
    <w:rsid w:val="00923170"/>
    <w:rsid w:val="00923EBD"/>
    <w:rsid w:val="00930E8B"/>
    <w:rsid w:val="00935CF5"/>
    <w:rsid w:val="009417C9"/>
    <w:rsid w:val="00945AE5"/>
    <w:rsid w:val="009554C8"/>
    <w:rsid w:val="00956F3D"/>
    <w:rsid w:val="009618F3"/>
    <w:rsid w:val="009621D3"/>
    <w:rsid w:val="0096487C"/>
    <w:rsid w:val="00965472"/>
    <w:rsid w:val="00966567"/>
    <w:rsid w:val="0097160C"/>
    <w:rsid w:val="00972E69"/>
    <w:rsid w:val="00974CA3"/>
    <w:rsid w:val="0097518F"/>
    <w:rsid w:val="00986425"/>
    <w:rsid w:val="009902E9"/>
    <w:rsid w:val="00990C3A"/>
    <w:rsid w:val="00990ED5"/>
    <w:rsid w:val="009964A4"/>
    <w:rsid w:val="009B154A"/>
    <w:rsid w:val="009B4326"/>
    <w:rsid w:val="009B48A1"/>
    <w:rsid w:val="009B4D96"/>
    <w:rsid w:val="009C5A9F"/>
    <w:rsid w:val="009C73D8"/>
    <w:rsid w:val="009D0C80"/>
    <w:rsid w:val="009D4838"/>
    <w:rsid w:val="009D75BC"/>
    <w:rsid w:val="009F0200"/>
    <w:rsid w:val="00A13C6A"/>
    <w:rsid w:val="00A2191A"/>
    <w:rsid w:val="00A230DE"/>
    <w:rsid w:val="00A25605"/>
    <w:rsid w:val="00A263C7"/>
    <w:rsid w:val="00A268DE"/>
    <w:rsid w:val="00A26AE7"/>
    <w:rsid w:val="00A348A2"/>
    <w:rsid w:val="00A34C16"/>
    <w:rsid w:val="00A409B2"/>
    <w:rsid w:val="00A41FDA"/>
    <w:rsid w:val="00A426B2"/>
    <w:rsid w:val="00A46C68"/>
    <w:rsid w:val="00A504B8"/>
    <w:rsid w:val="00A6223B"/>
    <w:rsid w:val="00A63848"/>
    <w:rsid w:val="00A66E10"/>
    <w:rsid w:val="00A73EFF"/>
    <w:rsid w:val="00A74BE1"/>
    <w:rsid w:val="00A80E74"/>
    <w:rsid w:val="00A816C4"/>
    <w:rsid w:val="00A81B61"/>
    <w:rsid w:val="00A82BBB"/>
    <w:rsid w:val="00A8377B"/>
    <w:rsid w:val="00A84437"/>
    <w:rsid w:val="00A855C8"/>
    <w:rsid w:val="00A86A66"/>
    <w:rsid w:val="00A92528"/>
    <w:rsid w:val="00A93661"/>
    <w:rsid w:val="00A95DF8"/>
    <w:rsid w:val="00AA1C23"/>
    <w:rsid w:val="00AB0FDD"/>
    <w:rsid w:val="00AB3920"/>
    <w:rsid w:val="00AB3D27"/>
    <w:rsid w:val="00AC19FB"/>
    <w:rsid w:val="00AC6B52"/>
    <w:rsid w:val="00AD3CA5"/>
    <w:rsid w:val="00AE2662"/>
    <w:rsid w:val="00AE67B4"/>
    <w:rsid w:val="00AF0571"/>
    <w:rsid w:val="00AF4E77"/>
    <w:rsid w:val="00AF6AA2"/>
    <w:rsid w:val="00B1180C"/>
    <w:rsid w:val="00B1389A"/>
    <w:rsid w:val="00B152CB"/>
    <w:rsid w:val="00B215A4"/>
    <w:rsid w:val="00B240C5"/>
    <w:rsid w:val="00B26F5F"/>
    <w:rsid w:val="00B30E79"/>
    <w:rsid w:val="00B31B60"/>
    <w:rsid w:val="00B32F40"/>
    <w:rsid w:val="00B34209"/>
    <w:rsid w:val="00B363D1"/>
    <w:rsid w:val="00B4472B"/>
    <w:rsid w:val="00B457A4"/>
    <w:rsid w:val="00B45887"/>
    <w:rsid w:val="00B479BB"/>
    <w:rsid w:val="00B609E0"/>
    <w:rsid w:val="00B66619"/>
    <w:rsid w:val="00B70128"/>
    <w:rsid w:val="00B72985"/>
    <w:rsid w:val="00B746C6"/>
    <w:rsid w:val="00B75D3D"/>
    <w:rsid w:val="00B82494"/>
    <w:rsid w:val="00B84A45"/>
    <w:rsid w:val="00B86998"/>
    <w:rsid w:val="00B91AE4"/>
    <w:rsid w:val="00BA0278"/>
    <w:rsid w:val="00BA0636"/>
    <w:rsid w:val="00BA441D"/>
    <w:rsid w:val="00BA64FB"/>
    <w:rsid w:val="00BA74DE"/>
    <w:rsid w:val="00BB1A78"/>
    <w:rsid w:val="00BB2969"/>
    <w:rsid w:val="00BB30EB"/>
    <w:rsid w:val="00BB3541"/>
    <w:rsid w:val="00BB698D"/>
    <w:rsid w:val="00BC22BC"/>
    <w:rsid w:val="00BC2684"/>
    <w:rsid w:val="00BC3743"/>
    <w:rsid w:val="00BC57D6"/>
    <w:rsid w:val="00BC5AB2"/>
    <w:rsid w:val="00BD0DB2"/>
    <w:rsid w:val="00BD4095"/>
    <w:rsid w:val="00BD66AB"/>
    <w:rsid w:val="00BD6C01"/>
    <w:rsid w:val="00BD6FB9"/>
    <w:rsid w:val="00BE3668"/>
    <w:rsid w:val="00BE5335"/>
    <w:rsid w:val="00C0189E"/>
    <w:rsid w:val="00C02E6B"/>
    <w:rsid w:val="00C0395C"/>
    <w:rsid w:val="00C052A2"/>
    <w:rsid w:val="00C07FC3"/>
    <w:rsid w:val="00C263EA"/>
    <w:rsid w:val="00C31E36"/>
    <w:rsid w:val="00C3223D"/>
    <w:rsid w:val="00C32803"/>
    <w:rsid w:val="00C33645"/>
    <w:rsid w:val="00C36F08"/>
    <w:rsid w:val="00C40081"/>
    <w:rsid w:val="00C4073B"/>
    <w:rsid w:val="00C43D0A"/>
    <w:rsid w:val="00C43FE7"/>
    <w:rsid w:val="00C45B28"/>
    <w:rsid w:val="00C46B81"/>
    <w:rsid w:val="00C475A2"/>
    <w:rsid w:val="00C50086"/>
    <w:rsid w:val="00C515CD"/>
    <w:rsid w:val="00C526AF"/>
    <w:rsid w:val="00C5290E"/>
    <w:rsid w:val="00C5303B"/>
    <w:rsid w:val="00C55598"/>
    <w:rsid w:val="00C612F1"/>
    <w:rsid w:val="00C6409B"/>
    <w:rsid w:val="00C653D2"/>
    <w:rsid w:val="00C75425"/>
    <w:rsid w:val="00C830A2"/>
    <w:rsid w:val="00C845CD"/>
    <w:rsid w:val="00C85402"/>
    <w:rsid w:val="00CA21C9"/>
    <w:rsid w:val="00CA31B1"/>
    <w:rsid w:val="00CA7653"/>
    <w:rsid w:val="00CB3455"/>
    <w:rsid w:val="00CB4CCD"/>
    <w:rsid w:val="00CC0B49"/>
    <w:rsid w:val="00CC11A4"/>
    <w:rsid w:val="00CD2557"/>
    <w:rsid w:val="00CD5B25"/>
    <w:rsid w:val="00CD5EB0"/>
    <w:rsid w:val="00CD61EE"/>
    <w:rsid w:val="00CD772D"/>
    <w:rsid w:val="00CE0095"/>
    <w:rsid w:val="00CE02E2"/>
    <w:rsid w:val="00CE293B"/>
    <w:rsid w:val="00CF283D"/>
    <w:rsid w:val="00CF37EF"/>
    <w:rsid w:val="00CF3A9F"/>
    <w:rsid w:val="00CF7CC9"/>
    <w:rsid w:val="00D05148"/>
    <w:rsid w:val="00D05ACC"/>
    <w:rsid w:val="00D4192C"/>
    <w:rsid w:val="00D45524"/>
    <w:rsid w:val="00D559BD"/>
    <w:rsid w:val="00D5704E"/>
    <w:rsid w:val="00D570CB"/>
    <w:rsid w:val="00D60E96"/>
    <w:rsid w:val="00D63EBC"/>
    <w:rsid w:val="00D736C3"/>
    <w:rsid w:val="00D74BCD"/>
    <w:rsid w:val="00D75AF6"/>
    <w:rsid w:val="00D85D62"/>
    <w:rsid w:val="00D86BAB"/>
    <w:rsid w:val="00D87772"/>
    <w:rsid w:val="00D9373A"/>
    <w:rsid w:val="00D95038"/>
    <w:rsid w:val="00D95CFD"/>
    <w:rsid w:val="00DB1B03"/>
    <w:rsid w:val="00DB36E1"/>
    <w:rsid w:val="00DB6A01"/>
    <w:rsid w:val="00DC7325"/>
    <w:rsid w:val="00DC7821"/>
    <w:rsid w:val="00DD0058"/>
    <w:rsid w:val="00DD423C"/>
    <w:rsid w:val="00DD449E"/>
    <w:rsid w:val="00DE221E"/>
    <w:rsid w:val="00DE2B2B"/>
    <w:rsid w:val="00DE3590"/>
    <w:rsid w:val="00DE411E"/>
    <w:rsid w:val="00DE4420"/>
    <w:rsid w:val="00DF0369"/>
    <w:rsid w:val="00DF261A"/>
    <w:rsid w:val="00DF2DE6"/>
    <w:rsid w:val="00DF3E5B"/>
    <w:rsid w:val="00DF6ACC"/>
    <w:rsid w:val="00E018E6"/>
    <w:rsid w:val="00E1436B"/>
    <w:rsid w:val="00E152AC"/>
    <w:rsid w:val="00E31B81"/>
    <w:rsid w:val="00E32267"/>
    <w:rsid w:val="00E3259C"/>
    <w:rsid w:val="00E3281A"/>
    <w:rsid w:val="00E34854"/>
    <w:rsid w:val="00E3492F"/>
    <w:rsid w:val="00E35B43"/>
    <w:rsid w:val="00E405C6"/>
    <w:rsid w:val="00E412FB"/>
    <w:rsid w:val="00E413B4"/>
    <w:rsid w:val="00E43D6E"/>
    <w:rsid w:val="00E44C56"/>
    <w:rsid w:val="00E605EF"/>
    <w:rsid w:val="00E60F92"/>
    <w:rsid w:val="00E633EE"/>
    <w:rsid w:val="00E637A1"/>
    <w:rsid w:val="00E651DC"/>
    <w:rsid w:val="00E66476"/>
    <w:rsid w:val="00E70CA8"/>
    <w:rsid w:val="00E73B0A"/>
    <w:rsid w:val="00E831AE"/>
    <w:rsid w:val="00E84839"/>
    <w:rsid w:val="00E87B23"/>
    <w:rsid w:val="00E90C49"/>
    <w:rsid w:val="00E921D9"/>
    <w:rsid w:val="00E923D5"/>
    <w:rsid w:val="00E965C1"/>
    <w:rsid w:val="00EA07E3"/>
    <w:rsid w:val="00EA582F"/>
    <w:rsid w:val="00EA7089"/>
    <w:rsid w:val="00EB6D4D"/>
    <w:rsid w:val="00EC220F"/>
    <w:rsid w:val="00EC60C7"/>
    <w:rsid w:val="00ED5838"/>
    <w:rsid w:val="00ED7FEA"/>
    <w:rsid w:val="00EE20F8"/>
    <w:rsid w:val="00EF040E"/>
    <w:rsid w:val="00EF1E1D"/>
    <w:rsid w:val="00EF5D33"/>
    <w:rsid w:val="00F00081"/>
    <w:rsid w:val="00F051AE"/>
    <w:rsid w:val="00F05F90"/>
    <w:rsid w:val="00F06AA8"/>
    <w:rsid w:val="00F1057F"/>
    <w:rsid w:val="00F11599"/>
    <w:rsid w:val="00F14002"/>
    <w:rsid w:val="00F148FC"/>
    <w:rsid w:val="00F167F9"/>
    <w:rsid w:val="00F32E1A"/>
    <w:rsid w:val="00F3447E"/>
    <w:rsid w:val="00F474C5"/>
    <w:rsid w:val="00F509AD"/>
    <w:rsid w:val="00F51B73"/>
    <w:rsid w:val="00F52235"/>
    <w:rsid w:val="00F52CA8"/>
    <w:rsid w:val="00F53E6C"/>
    <w:rsid w:val="00F55C0F"/>
    <w:rsid w:val="00F7299B"/>
    <w:rsid w:val="00F82DF8"/>
    <w:rsid w:val="00F83B0E"/>
    <w:rsid w:val="00F84897"/>
    <w:rsid w:val="00F85D8B"/>
    <w:rsid w:val="00F9197F"/>
    <w:rsid w:val="00F91C6E"/>
    <w:rsid w:val="00F945DA"/>
    <w:rsid w:val="00F9512A"/>
    <w:rsid w:val="00F955D0"/>
    <w:rsid w:val="00F96927"/>
    <w:rsid w:val="00F96D21"/>
    <w:rsid w:val="00FA2561"/>
    <w:rsid w:val="00FB3E2B"/>
    <w:rsid w:val="00FB6025"/>
    <w:rsid w:val="00FC0EBB"/>
    <w:rsid w:val="00FC178B"/>
    <w:rsid w:val="00FC3CF6"/>
    <w:rsid w:val="00FC46B5"/>
    <w:rsid w:val="00FC6BD9"/>
    <w:rsid w:val="00FD3F43"/>
    <w:rsid w:val="00FE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129F56C"/>
  <w15:docId w15:val="{60D2E049-FDC8-4853-B922-572F3F58E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F14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F14"/>
    <w:pPr>
      <w:keepNext/>
      <w:spacing w:before="240" w:after="60"/>
      <w:outlineLvl w:val="0"/>
    </w:pPr>
    <w:rPr>
      <w:rFonts w:ascii="Cambria" w:eastAsia="Times New Roman" w:hAnsi="Cambria"/>
      <w:b/>
      <w:bCs/>
      <w:kern w:val="1"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87772"/>
    <w:rPr>
      <w:rFonts w:ascii="Cambria" w:hAnsi="Cambria"/>
      <w:b/>
      <w:bCs/>
      <w:kern w:val="1"/>
      <w:sz w:val="32"/>
      <w:szCs w:val="32"/>
    </w:rPr>
  </w:style>
  <w:style w:type="character" w:customStyle="1" w:styleId="BalloonTextChar">
    <w:name w:val="Balloon Text Char"/>
    <w:link w:val="BalloonText"/>
    <w:uiPriority w:val="99"/>
    <w:semiHidden/>
    <w:rsid w:val="00D87772"/>
    <w:rPr>
      <w:rFonts w:ascii="Tahoma" w:eastAsia="Calibri" w:hAnsi="Tahoma"/>
      <w:sz w:val="16"/>
      <w:szCs w:val="16"/>
    </w:rPr>
  </w:style>
  <w:style w:type="character" w:customStyle="1" w:styleId="EndNoteBibliographyChar">
    <w:name w:val="EndNote Bibliography Char"/>
    <w:link w:val="EndNoteBibliography"/>
    <w:rsid w:val="00D87772"/>
    <w:rPr>
      <w:rFonts w:ascii="Calibri" w:eastAsia="Calibri" w:hAnsi="Calibri"/>
      <w:lang w:val="en-US" w:eastAsia="en-US"/>
    </w:rPr>
  </w:style>
  <w:style w:type="character" w:styleId="Hyperlink">
    <w:name w:val="Hyperlink"/>
    <w:uiPriority w:val="99"/>
    <w:unhideWhenUsed/>
    <w:rsid w:val="00153F14"/>
    <w:rPr>
      <w:color w:val="0000FF"/>
      <w:u w:val="single"/>
    </w:rPr>
  </w:style>
  <w:style w:type="character" w:customStyle="1" w:styleId="EndNoteBibliographyTitleChar">
    <w:name w:val="EndNote Bibliography Title Char"/>
    <w:link w:val="EndNoteBibliographyTitle"/>
    <w:rsid w:val="00D87772"/>
    <w:rPr>
      <w:rFonts w:ascii="Calibri" w:eastAsia="Calibri" w:hAnsi="Calibri"/>
      <w:lang w:val="en-US" w:eastAsia="en-US"/>
    </w:rPr>
  </w:style>
  <w:style w:type="character" w:customStyle="1" w:styleId="CommentReference1">
    <w:name w:val="Comment Reference1"/>
    <w:rsid w:val="00D87772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rsid w:val="00D87772"/>
    <w:rPr>
      <w:rFonts w:ascii="Calibri" w:eastAsia="Calibri" w:hAnsi="Calibri"/>
    </w:rPr>
  </w:style>
  <w:style w:type="character" w:customStyle="1" w:styleId="CommentSubjectChar">
    <w:name w:val="Comment Subject Char"/>
    <w:uiPriority w:val="99"/>
    <w:semiHidden/>
    <w:rsid w:val="00C3223D"/>
    <w:rPr>
      <w:rFonts w:ascii="Calibri" w:eastAsia="Calibri" w:hAnsi="Calibri"/>
      <w:b/>
      <w:bCs/>
    </w:rPr>
  </w:style>
  <w:style w:type="paragraph" w:customStyle="1" w:styleId="Heading">
    <w:name w:val="Heading"/>
    <w:basedOn w:val="Normal"/>
    <w:next w:val="BodyText"/>
    <w:rsid w:val="00D87772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styleId="BodyText">
    <w:name w:val="Body Text"/>
    <w:basedOn w:val="Normal"/>
    <w:rsid w:val="00D87772"/>
    <w:pPr>
      <w:spacing w:after="120"/>
    </w:pPr>
  </w:style>
  <w:style w:type="paragraph" w:styleId="List">
    <w:name w:val="List"/>
    <w:basedOn w:val="BodyText"/>
    <w:rsid w:val="00D87772"/>
  </w:style>
  <w:style w:type="paragraph" w:styleId="Caption">
    <w:name w:val="caption"/>
    <w:basedOn w:val="Normal"/>
    <w:qFormat/>
    <w:rsid w:val="00D87772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rsid w:val="00D87772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3F14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153F14"/>
    <w:pPr>
      <w:spacing w:line="240" w:lineRule="auto"/>
    </w:pPr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153F1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153F14"/>
    <w:pPr>
      <w:keepLines/>
      <w:spacing w:before="480" w:after="0"/>
      <w:outlineLvl w:val="9"/>
    </w:pPr>
    <w:rPr>
      <w:color w:val="365F91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53F14"/>
  </w:style>
  <w:style w:type="paragraph" w:customStyle="1" w:styleId="EndNoteBibliographyTitle">
    <w:name w:val="EndNote Bibliography Title"/>
    <w:basedOn w:val="Normal"/>
    <w:link w:val="EndNoteBibliographyTitleChar"/>
    <w:rsid w:val="00DB36E1"/>
    <w:pPr>
      <w:spacing w:after="0"/>
      <w:jc w:val="center"/>
    </w:pPr>
    <w:rPr>
      <w:sz w:val="20"/>
      <w:szCs w:val="20"/>
      <w:lang w:val="en-US"/>
    </w:rPr>
  </w:style>
  <w:style w:type="paragraph" w:customStyle="1" w:styleId="CommentText1">
    <w:name w:val="Comment Text1"/>
    <w:basedOn w:val="Normal"/>
    <w:rsid w:val="00D87772"/>
    <w:pPr>
      <w:spacing w:line="100" w:lineRule="atLeast"/>
    </w:pPr>
    <w:rPr>
      <w:sz w:val="20"/>
      <w:szCs w:val="20"/>
    </w:rPr>
  </w:style>
  <w:style w:type="paragraph" w:customStyle="1" w:styleId="CommentSubject1">
    <w:name w:val="Comment Subject1"/>
    <w:basedOn w:val="CommentText1"/>
    <w:rsid w:val="00D87772"/>
    <w:rPr>
      <w:b/>
      <w:bCs/>
    </w:rPr>
  </w:style>
  <w:style w:type="character" w:styleId="CommentReference">
    <w:name w:val="annotation reference"/>
    <w:uiPriority w:val="99"/>
    <w:semiHidden/>
    <w:unhideWhenUsed/>
    <w:rsid w:val="005334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23D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1">
    <w:name w:val="Comment Text Char1"/>
    <w:uiPriority w:val="99"/>
    <w:semiHidden/>
    <w:rsid w:val="005334B4"/>
    <w:rPr>
      <w:rFonts w:ascii="Calibri" w:eastAsia="Calibri" w:hAnsi="Calibri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5334B4"/>
    <w:rPr>
      <w:b/>
      <w:bCs/>
      <w:lang w:eastAsia="ar-SA"/>
    </w:rPr>
  </w:style>
  <w:style w:type="character" w:customStyle="1" w:styleId="CommentSubjectChar1">
    <w:name w:val="Comment Subject Char1"/>
    <w:link w:val="CommentSubject"/>
    <w:uiPriority w:val="99"/>
    <w:semiHidden/>
    <w:rsid w:val="005334B4"/>
    <w:rPr>
      <w:rFonts w:ascii="Calibri" w:eastAsia="Calibri" w:hAnsi="Calibri"/>
      <w:b/>
      <w:bCs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426519"/>
    <w:pPr>
      <w:tabs>
        <w:tab w:val="center" w:pos="4513"/>
        <w:tab w:val="right" w:pos="9026"/>
      </w:tabs>
      <w:spacing w:after="0" w:line="240" w:lineRule="auto"/>
    </w:pPr>
    <w:rPr>
      <w:lang w:val="x-none"/>
    </w:rPr>
  </w:style>
  <w:style w:type="character" w:customStyle="1" w:styleId="HeaderChar">
    <w:name w:val="Header Char"/>
    <w:link w:val="Header"/>
    <w:uiPriority w:val="99"/>
    <w:rsid w:val="00426519"/>
    <w:rPr>
      <w:rFonts w:ascii="Calibri" w:eastAsia="Calibri" w:hAnsi="Calibr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26519"/>
    <w:pPr>
      <w:tabs>
        <w:tab w:val="center" w:pos="4513"/>
        <w:tab w:val="right" w:pos="9026"/>
      </w:tabs>
      <w:spacing w:after="0" w:line="240" w:lineRule="auto"/>
    </w:pPr>
    <w:rPr>
      <w:lang w:val="x-none"/>
    </w:rPr>
  </w:style>
  <w:style w:type="character" w:customStyle="1" w:styleId="FooterChar">
    <w:name w:val="Footer Char"/>
    <w:link w:val="Footer"/>
    <w:uiPriority w:val="99"/>
    <w:rsid w:val="00426519"/>
    <w:rPr>
      <w:rFonts w:ascii="Calibri" w:eastAsia="Calibri" w:hAnsi="Calibr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930E8B"/>
    <w:pPr>
      <w:ind w:left="720"/>
      <w:contextualSpacing/>
    </w:pPr>
  </w:style>
  <w:style w:type="character" w:customStyle="1" w:styleId="st">
    <w:name w:val="st"/>
    <w:rsid w:val="00B746C6"/>
  </w:style>
  <w:style w:type="paragraph" w:styleId="Revision">
    <w:name w:val="Revision"/>
    <w:hidden/>
    <w:uiPriority w:val="99"/>
    <w:semiHidden/>
    <w:rsid w:val="00DE2B2B"/>
    <w:rPr>
      <w:rFonts w:ascii="Calibri" w:eastAsia="Calibri" w:hAnsi="Calibri"/>
      <w:sz w:val="22"/>
      <w:szCs w:val="22"/>
    </w:rPr>
  </w:style>
  <w:style w:type="character" w:customStyle="1" w:styleId="tgc">
    <w:name w:val="_tgc"/>
    <w:basedOn w:val="DefaultParagraphFont"/>
    <w:rsid w:val="00914E67"/>
  </w:style>
  <w:style w:type="character" w:styleId="LineNumber">
    <w:name w:val="line number"/>
    <w:basedOn w:val="DefaultParagraphFont"/>
    <w:uiPriority w:val="99"/>
    <w:semiHidden/>
    <w:unhideWhenUsed/>
    <w:rsid w:val="00DE4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5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F05F79-132F-DA4B-8B72-99ECAA52D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3</Words>
  <Characters>30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0</CharactersWithSpaces>
  <SharedDoc>false</SharedDoc>
  <HyperlinkBase/>
  <HLinks>
    <vt:vector size="486" baseType="variant">
      <vt:variant>
        <vt:i4>4521995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603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459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199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90</vt:i4>
      </vt:variant>
      <vt:variant>
        <vt:i4>0</vt:i4>
      </vt:variant>
      <vt:variant>
        <vt:i4>0</vt:i4>
      </vt:variant>
      <vt:variant>
        <vt:i4>5</vt:i4>
      </vt:variant>
      <vt:variant>
        <vt:lpwstr>mailto:Jeremy.Derrick@manchester.ac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cp:lastPrinted>1901-01-01T00:59:40Z</cp:lastPrinted>
  <dcterms:created xsi:type="dcterms:W3CDTF">2018-12-01T04:29:00Z</dcterms:created>
  <dcterms:modified xsi:type="dcterms:W3CDTF">2018-12-01T04:30:00Z</dcterms:modified>
</cp:coreProperties>
</file>